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31" w:type="dxa"/>
        <w:tblLook w:val="04A0" w:firstRow="1" w:lastRow="0" w:firstColumn="1" w:lastColumn="0" w:noHBand="0" w:noVBand="1"/>
      </w:tblPr>
      <w:tblGrid>
        <w:gridCol w:w="2374"/>
        <w:gridCol w:w="3139"/>
        <w:gridCol w:w="4718"/>
      </w:tblGrid>
      <w:tr w:rsidR="00E17273" w:rsidRPr="002A45D0" w14:paraId="6B1B2D5C" w14:textId="77777777" w:rsidTr="009407A7">
        <w:trPr>
          <w:trHeight w:val="255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EC6F5E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Primers by use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79410A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C0F8F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7273" w:rsidRPr="002A45D0" w14:paraId="2AFA72B8" w14:textId="77777777" w:rsidTr="009407A7">
        <w:trPr>
          <w:trHeight w:val="255"/>
        </w:trPr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0D46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EACE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Primer Name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B967" w14:textId="10ED3E3F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Primer sequence (5' → 3</w:t>
            </w:r>
            <w:proofErr w:type="gramStart"/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')</w:t>
            </w:r>
            <w:r w:rsidR="000A44C0">
              <w:rPr>
                <w:rFonts w:eastAsia="Times New Roman" w:cs="Times New Roman"/>
                <w:b/>
                <w:bCs/>
                <w:color w:val="000000"/>
                <w:sz w:val="22"/>
              </w:rPr>
              <w:t>*</w:t>
            </w:r>
            <w:proofErr w:type="gramEnd"/>
          </w:p>
        </w:tc>
      </w:tr>
      <w:tr w:rsidR="00E17273" w:rsidRPr="002A45D0" w14:paraId="1C2061C2" w14:textId="77777777" w:rsidTr="009407A7">
        <w:trPr>
          <w:trHeight w:val="255"/>
        </w:trPr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CF90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Mutagenesis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B589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03A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7273" w:rsidRPr="002A45D0" w14:paraId="1C4C9FE9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86EBD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LotP_R104A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314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LotP_R104A_Fw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A0B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GTAATCGGTGTTTGTgcATTCCGATTGCTAG</w:t>
            </w:r>
            <w:proofErr w:type="spellEnd"/>
          </w:p>
        </w:tc>
      </w:tr>
      <w:tr w:rsidR="00E17273" w:rsidRPr="002A45D0" w14:paraId="733C1C8A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7FEA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B1EC7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LotP_R104A_Rv</w:t>
            </w:r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B246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GCAATCGGAATGCACAAACACCGATTACAG</w:t>
            </w:r>
          </w:p>
        </w:tc>
      </w:tr>
      <w:tr w:rsidR="00E17273" w:rsidRPr="002A45D0" w14:paraId="7DE765B6" w14:textId="77777777" w:rsidTr="009407A7">
        <w:trPr>
          <w:trHeight w:val="255"/>
        </w:trPr>
        <w:tc>
          <w:tcPr>
            <w:tcW w:w="10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003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LotP N- and C-terminal modifications</w:t>
            </w:r>
          </w:p>
        </w:tc>
      </w:tr>
      <w:tr w:rsidR="00E17273" w:rsidRPr="002A45D0" w14:paraId="427BECEE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5F85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His.EK.LotP.FLAG</w:t>
            </w:r>
            <w:proofErr w:type="spellEnd"/>
            <w:proofErr w:type="gram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14B9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His.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am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F09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gatc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ATGAAAATTGGTAATACAATATAC</w:t>
            </w:r>
            <w:proofErr w:type="spellEnd"/>
          </w:p>
        </w:tc>
      </w:tr>
      <w:tr w:rsidR="00E17273" w:rsidRPr="002A45D0" w14:paraId="6EEC4A7C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4E17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983D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FLAGSto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3FE37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tcg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tttatcatcatcatctttataatcTTGCAACCTATTTTCAC</w:t>
            </w:r>
            <w:proofErr w:type="spellEnd"/>
          </w:p>
        </w:tc>
      </w:tr>
      <w:tr w:rsidR="00E17273" w:rsidRPr="002A45D0" w14:paraId="6E3637CF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745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2A45D0">
              <w:rPr>
                <w:rFonts w:eastAsia="Times New Roman" w:cs="Times New Roman"/>
                <w:color w:val="000000"/>
                <w:sz w:val="22"/>
              </w:rPr>
              <w:t>His.EK.LotP.FLAG</w:t>
            </w:r>
            <w:proofErr w:type="spellEnd"/>
            <w:proofErr w:type="gram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88F7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His.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am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4C7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gatc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ATGAAAATTGGTAATACAATATAC</w:t>
            </w:r>
            <w:proofErr w:type="spellEnd"/>
          </w:p>
        </w:tc>
      </w:tr>
      <w:tr w:rsidR="00E17273" w:rsidRPr="002A45D0" w14:paraId="25149CFF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0474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F911D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EB72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tcg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TTGCAACCTATTTTCAC</w:t>
            </w:r>
            <w:proofErr w:type="spellEnd"/>
          </w:p>
        </w:tc>
      </w:tr>
      <w:tr w:rsidR="00E17273" w:rsidRPr="002A45D0" w14:paraId="7968E81E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AFF7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2"/>
              </w:rPr>
              <w:t>LotP.His</w:t>
            </w:r>
            <w:proofErr w:type="spell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5B97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86ED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catg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cATGAAAATTGGTAATACAATATAC</w:t>
            </w:r>
            <w:proofErr w:type="spellEnd"/>
          </w:p>
        </w:tc>
      </w:tr>
      <w:tr w:rsidR="00E17273" w:rsidRPr="002A45D0" w14:paraId="18927B42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C5AD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5649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HisSto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0365E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tcg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atggtgatggtgatgatgaccTTGCAACCTATTTTCAC</w:t>
            </w:r>
            <w:proofErr w:type="spellEnd"/>
          </w:p>
        </w:tc>
      </w:tr>
      <w:tr w:rsidR="00E17273" w:rsidRPr="002A45D0" w14:paraId="2428B300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4EA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  <w:lang w:val="el-GR"/>
              </w:rPr>
              <w:t>ΔNLotP.His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68D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ΔN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56D9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t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catg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cGAAGACTTACCGTGTTTATTG</w:t>
            </w:r>
            <w:proofErr w:type="spellEnd"/>
          </w:p>
        </w:tc>
      </w:tr>
      <w:tr w:rsidR="00E17273" w:rsidRPr="002A45D0" w14:paraId="428C6F49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DDB1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0AF3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HisSto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E7146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tcg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atggtgatggtgatgatgaccTTGCAACCTATTTTCAC</w:t>
            </w:r>
            <w:proofErr w:type="spellEnd"/>
          </w:p>
        </w:tc>
      </w:tr>
      <w:tr w:rsidR="00E17273" w:rsidRPr="002A45D0" w14:paraId="62C59945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9B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DDDPD.LotP.His</w:t>
            </w:r>
            <w:proofErr w:type="spellEnd"/>
            <w:proofErr w:type="gram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05FA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LotP+DDD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26C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catg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cgatgatgatgatccggatccgATGAAAATTGGTAATACAATATAC</w:t>
            </w:r>
            <w:proofErr w:type="spellEnd"/>
          </w:p>
        </w:tc>
      </w:tr>
      <w:tr w:rsidR="00E17273" w:rsidRPr="002A45D0" w14:paraId="7145002C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E021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439B0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HisSto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5FDC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tcg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atggtgatggtgatgatgaccTTGCAACCTATTTTCAC</w:t>
            </w:r>
            <w:proofErr w:type="spellEnd"/>
          </w:p>
        </w:tc>
      </w:tr>
      <w:tr w:rsidR="00E17273" w:rsidRPr="002A45D0" w14:paraId="76F0DDDA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8C3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N-</w:t>
            </w:r>
            <w:proofErr w:type="gram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terminal(</w:t>
            </w:r>
            <w:proofErr w:type="gramEnd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Lon)-</w:t>
            </w: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LotP.His</w:t>
            </w:r>
            <w:proofErr w:type="spell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4FE1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N1LotP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2C00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aatatgtgacctgcgaagatgaaagcaaagatcgcATGAAAATTGGTAATACAATATAC</w:t>
            </w:r>
            <w:proofErr w:type="spellEnd"/>
          </w:p>
        </w:tc>
      </w:tr>
      <w:tr w:rsidR="00E17273" w:rsidRPr="002A45D0" w14:paraId="22DCD29A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CF1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700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N3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C65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catg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caaccagagcgatgaaaaacgCGAATATGTGACCTGCGAAGATG</w:t>
            </w:r>
            <w:proofErr w:type="spellEnd"/>
          </w:p>
        </w:tc>
      </w:tr>
      <w:tr w:rsidR="00E17273" w:rsidRPr="002A45D0" w14:paraId="7A967528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183E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6C22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HisSto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29AB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tcg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atggtgatggtgatgatgaccTTGCAACCTATTTTCAC</w:t>
            </w:r>
            <w:proofErr w:type="spellEnd"/>
          </w:p>
        </w:tc>
      </w:tr>
      <w:tr w:rsidR="00E17273" w:rsidRPr="002A45D0" w14:paraId="00A2013C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A8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N-</w:t>
            </w:r>
            <w:proofErr w:type="gram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terminal(</w:t>
            </w:r>
            <w:proofErr w:type="gramEnd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Lon)-</w:t>
            </w: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ΔNLotP.His</w:t>
            </w:r>
            <w:proofErr w:type="spell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0E6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N2LotP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13A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gaatatgtgacctgcgaagatgaaagcaaagatCGTGAAGACTTACCGTG</w:t>
            </w:r>
            <w:proofErr w:type="spellEnd"/>
          </w:p>
        </w:tc>
      </w:tr>
      <w:tr w:rsidR="00E17273" w:rsidRPr="002A45D0" w14:paraId="1F76C008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A69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102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N3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c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7D9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catg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caaccagagcgatgaaaaacgCGAATATGTGACCTGCGAAGATG</w:t>
            </w:r>
            <w:proofErr w:type="spellEnd"/>
          </w:p>
        </w:tc>
      </w:tr>
      <w:tr w:rsidR="00E17273" w:rsidRPr="002A45D0" w14:paraId="557CAD94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B2F9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BB98D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HisSto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A0774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tcga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aatggtgatggtgatgatgaccTTGCAACCTATTTTCAC</w:t>
            </w:r>
            <w:proofErr w:type="spellEnd"/>
          </w:p>
        </w:tc>
      </w:tr>
      <w:tr w:rsidR="00E17273" w:rsidRPr="002A45D0" w14:paraId="63E401C3" w14:textId="77777777" w:rsidTr="009407A7">
        <w:trPr>
          <w:trHeight w:val="255"/>
        </w:trPr>
        <w:tc>
          <w:tcPr>
            <w:tcW w:w="5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E8B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Bacterial two-hybrids</w:t>
            </w:r>
            <w:r w:rsidRPr="002A45D0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DE0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14"/>
              </w:rPr>
            </w:pPr>
          </w:p>
        </w:tc>
      </w:tr>
      <w:tr w:rsidR="00E17273" w:rsidRPr="002A45D0" w14:paraId="2951F811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C87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E61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Lon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e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F26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gaatt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ata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TGAATCAAAGCGATGAAAAA</w:t>
            </w:r>
            <w:proofErr w:type="spellEnd"/>
          </w:p>
        </w:tc>
      </w:tr>
      <w:tr w:rsidR="00E17273" w:rsidRPr="002A45D0" w14:paraId="33F71813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62D1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9C01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n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A4BB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at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cggccg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TGAGCTACTGATCTGCCATCTT</w:t>
            </w:r>
            <w:proofErr w:type="spellEnd"/>
          </w:p>
        </w:tc>
      </w:tr>
      <w:tr w:rsidR="00E17273" w:rsidRPr="002A45D0" w14:paraId="67418CA5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690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2"/>
              </w:rPr>
              <w:t>ΔNLon</w:t>
            </w:r>
            <w:proofErr w:type="spell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AFA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ΔNLon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e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1E9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c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ata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GTATAATCTATCCACTTCTGCC</w:t>
            </w:r>
            <w:proofErr w:type="spellEnd"/>
          </w:p>
        </w:tc>
      </w:tr>
      <w:tr w:rsidR="00E17273" w:rsidRPr="002A45D0" w14:paraId="7BA007E8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8C54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D4C0D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n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B913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at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cggccg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TGAGCTACTGATCTGCCATCTT</w:t>
            </w:r>
            <w:proofErr w:type="spellEnd"/>
          </w:p>
        </w:tc>
      </w:tr>
      <w:tr w:rsidR="00E17273" w:rsidRPr="002A45D0" w14:paraId="231BEF09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504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2A45D0">
              <w:rPr>
                <w:rFonts w:eastAsia="Times New Roman" w:cs="Times New Roman"/>
                <w:color w:val="000000"/>
                <w:sz w:val="22"/>
              </w:rPr>
              <w:t>His.EK.LotP</w:t>
            </w:r>
            <w:proofErr w:type="spellEnd"/>
            <w:proofErr w:type="gram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B87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His.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e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CDC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c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ata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CACATCACCACCACCATC</w:t>
            </w:r>
            <w:proofErr w:type="spellEnd"/>
          </w:p>
        </w:tc>
      </w:tr>
      <w:tr w:rsidR="00E17273" w:rsidRPr="002A45D0" w14:paraId="497BEB0F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03DD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6F5BA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D9C24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at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cggccg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TGCAACCTATTTTCACAATGA</w:t>
            </w:r>
            <w:proofErr w:type="spellEnd"/>
          </w:p>
        </w:tc>
      </w:tr>
      <w:tr w:rsidR="00E17273" w:rsidRPr="002A45D0" w14:paraId="10149B4C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EC6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color w:val="000000"/>
                <w:sz w:val="22"/>
              </w:rPr>
              <w:t>LotP</w:t>
            </w:r>
            <w:r w:rsidRPr="009407A7">
              <w:rPr>
                <w:rFonts w:eastAsia="Times New Roman" w:cs="Times New Roman"/>
                <w:color w:val="000000"/>
                <w:sz w:val="22"/>
                <w:vertAlign w:val="superscript"/>
              </w:rPr>
              <w:t>R104A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70F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e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18DC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gat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ata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TGAAAATTGGTAATACAATATACAAA</w:t>
            </w:r>
            <w:proofErr w:type="spellEnd"/>
          </w:p>
        </w:tc>
      </w:tr>
      <w:tr w:rsidR="00E17273" w:rsidRPr="002A45D0" w14:paraId="756B23BC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7141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7866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E93D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at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cggccg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TGCAACCTATTTTCACAATGA</w:t>
            </w:r>
            <w:proofErr w:type="spellEnd"/>
          </w:p>
        </w:tc>
      </w:tr>
      <w:tr w:rsidR="00E17273" w:rsidRPr="002A45D0" w14:paraId="5482BF6D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8D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2"/>
              </w:rPr>
              <w:t>ΔNLotP.His</w:t>
            </w:r>
            <w:proofErr w:type="spell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8E2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ΔN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de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CA5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c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ata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GAAGACTTACCGTGTTTATTG</w:t>
            </w:r>
            <w:proofErr w:type="spellEnd"/>
          </w:p>
        </w:tc>
      </w:tr>
      <w:tr w:rsidR="00E17273" w:rsidRPr="002A45D0" w14:paraId="46B97B7E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A58B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9A36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DB0EE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at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cggccg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TGCAACCTATTTTCACAATGA</w:t>
            </w:r>
            <w:proofErr w:type="spellEnd"/>
          </w:p>
        </w:tc>
      </w:tr>
      <w:tr w:rsidR="00E17273" w:rsidRPr="002A45D0" w14:paraId="4EBDBC92" w14:textId="77777777" w:rsidTr="009407A7">
        <w:trPr>
          <w:trHeight w:val="255"/>
        </w:trPr>
        <w:tc>
          <w:tcPr>
            <w:tcW w:w="5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733A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b/>
                <w:bCs/>
                <w:color w:val="000000"/>
                <w:sz w:val="22"/>
              </w:rPr>
              <w:t>Cloning into pBAD24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6BD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sz w:val="14"/>
                <w:szCs w:val="20"/>
              </w:rPr>
            </w:pPr>
          </w:p>
        </w:tc>
      </w:tr>
      <w:tr w:rsidR="00E17273" w:rsidRPr="002A45D0" w14:paraId="036B5358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FFC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2A45D0">
              <w:rPr>
                <w:rFonts w:eastAsia="Times New Roman" w:cs="Times New Roman"/>
                <w:color w:val="000000"/>
                <w:sz w:val="22"/>
              </w:rPr>
              <w:t>LotP</w:t>
            </w:r>
            <w:r w:rsidRPr="009407A7">
              <w:rPr>
                <w:rFonts w:eastAsia="Times New Roman" w:cs="Times New Roman"/>
                <w:color w:val="000000"/>
                <w:sz w:val="22"/>
                <w:vertAlign w:val="superscript"/>
              </w:rPr>
              <w:t>R104A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434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pn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029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gatgt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gtac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GAAAATTGGTAATACAATA</w:t>
            </w:r>
            <w:proofErr w:type="spellEnd"/>
          </w:p>
        </w:tc>
      </w:tr>
      <w:tr w:rsidR="00E17273" w:rsidRPr="002A45D0" w14:paraId="434607F0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0D71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583EA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27602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tcta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tcga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TGCAACCTATTTTC</w:t>
            </w:r>
            <w:proofErr w:type="spellEnd"/>
          </w:p>
        </w:tc>
      </w:tr>
      <w:tr w:rsidR="00E17273" w:rsidRPr="002A45D0" w14:paraId="553FFB7F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A86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2A45D0">
              <w:rPr>
                <w:rFonts w:eastAsia="Times New Roman" w:cs="Times New Roman"/>
                <w:color w:val="000000"/>
                <w:sz w:val="22"/>
              </w:rPr>
              <w:t>His.EK.LotP</w:t>
            </w:r>
            <w:proofErr w:type="spellEnd"/>
            <w:proofErr w:type="gramEnd"/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CCCC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Fw_His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ho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B3B4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agctcgagATA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CATG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ACATCACC</w:t>
            </w:r>
            <w:proofErr w:type="spellEnd"/>
          </w:p>
        </w:tc>
      </w:tr>
      <w:tr w:rsidR="00E17273" w:rsidRPr="002A45D0" w14:paraId="59650DE7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21C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BFB86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Rv_LotP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l</w:t>
            </w:r>
            <w:r w:rsidRPr="002A45D0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D1AAC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gtcgaC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TATTGCAACCTATTTTCACAATGAG</w:t>
            </w:r>
            <w:proofErr w:type="spellEnd"/>
          </w:p>
        </w:tc>
      </w:tr>
      <w:tr w:rsidR="00E17273" w:rsidRPr="002A45D0" w14:paraId="4749F342" w14:textId="77777777" w:rsidTr="009407A7">
        <w:trPr>
          <w:trHeight w:val="255"/>
        </w:trPr>
        <w:tc>
          <w:tcPr>
            <w:tcW w:w="5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33375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color w:val="000000"/>
                <w:sz w:val="22"/>
                <w:szCs w:val="20"/>
              </w:rPr>
            </w:pPr>
            <w:r w:rsidRPr="002A45D0">
              <w:rPr>
                <w:rFonts w:eastAsia="Times New Roman" w:cs="Times New Roman"/>
                <w:b/>
                <w:color w:val="000000"/>
                <w:sz w:val="22"/>
                <w:szCs w:val="20"/>
              </w:rPr>
              <w:t>Degradation assay</w:t>
            </w:r>
          </w:p>
        </w:tc>
        <w:tc>
          <w:tcPr>
            <w:tcW w:w="4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9CF7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</w:p>
        </w:tc>
      </w:tr>
      <w:tr w:rsidR="00E17273" w:rsidRPr="002A45D0" w14:paraId="07C850A0" w14:textId="77777777" w:rsidTr="009407A7">
        <w:trPr>
          <w:trHeight w:val="255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606AF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color w:val="000000"/>
                <w:sz w:val="22"/>
                <w:szCs w:val="20"/>
              </w:rPr>
            </w:pPr>
            <w:r w:rsidRPr="002A45D0">
              <w:rPr>
                <w:rFonts w:cs="Times New Roman"/>
                <w:sz w:val="22"/>
                <w:szCs w:val="24"/>
              </w:rPr>
              <w:t>pCDF-1b_FLAG.MBP.C-terminalSulA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3B745E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b/>
                <w:color w:val="000000"/>
                <w:sz w:val="22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4"/>
              </w:rPr>
              <w:t>Fw_FLAG.MBD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</w:rPr>
              <w:t>Nco</w:t>
            </w:r>
            <w:r w:rsidRPr="002A45D0">
              <w:rPr>
                <w:rFonts w:eastAsia="Times New Roman" w:cs="Times New Roman"/>
                <w:color w:val="000000"/>
                <w:sz w:val="20"/>
                <w:szCs w:val="24"/>
              </w:rPr>
              <w:t>I</w:t>
            </w:r>
            <w:proofErr w:type="spellEnd"/>
          </w:p>
        </w:tc>
        <w:tc>
          <w:tcPr>
            <w:tcW w:w="4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EBF950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t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  <w:u w:val="single"/>
              </w:rPr>
              <w:t>ccatgg</w:t>
            </w:r>
            <w:r w:rsidRPr="002A45D0">
              <w:rPr>
                <w:rFonts w:eastAsia="Times New Roman" w:cs="Times New Roman"/>
                <w:color w:val="000000"/>
                <w:sz w:val="14"/>
                <w:szCs w:val="20"/>
              </w:rPr>
              <w:t>cagattataaagatgatgatgataaaATGAAAATCGAAGAAGGTAAACTGG</w:t>
            </w:r>
            <w:proofErr w:type="spellEnd"/>
          </w:p>
        </w:tc>
      </w:tr>
      <w:tr w:rsidR="00E17273" w:rsidRPr="002A45D0" w14:paraId="4B593789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C9C672" w14:textId="77777777" w:rsidR="00E17273" w:rsidRPr="002A45D0" w:rsidRDefault="00E17273" w:rsidP="009407A7">
            <w:pPr>
              <w:contextualSpacing/>
              <w:jc w:val="both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31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EBF5C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4"/>
              </w:rPr>
              <w:t>Rv_MBD.TEV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</w:rPr>
              <w:t>Sac</w:t>
            </w:r>
            <w:r w:rsidRPr="002A45D0">
              <w:rPr>
                <w:rFonts w:eastAsia="Times New Roman" w:cs="Times New Roman"/>
                <w:color w:val="000000"/>
                <w:sz w:val="20"/>
                <w:szCs w:val="24"/>
              </w:rPr>
              <w:t>I</w:t>
            </w:r>
            <w:proofErr w:type="spellEnd"/>
          </w:p>
        </w:tc>
        <w:tc>
          <w:tcPr>
            <w:tcW w:w="47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FEBE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14"/>
                <w:szCs w:val="24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4"/>
                <w:u w:val="single"/>
              </w:rPr>
              <w:t>gagctc</w:t>
            </w:r>
            <w:r w:rsidRPr="002A45D0">
              <w:rPr>
                <w:rFonts w:eastAsia="Times New Roman" w:cs="Times New Roman"/>
                <w:color w:val="000000"/>
                <w:sz w:val="14"/>
                <w:szCs w:val="24"/>
              </w:rPr>
              <w:t>gctctggaaatacaagttttcAGTCTGCGCGTCTTTCAG</w:t>
            </w:r>
            <w:proofErr w:type="spellEnd"/>
          </w:p>
        </w:tc>
      </w:tr>
      <w:tr w:rsidR="00E17273" w:rsidRPr="002A45D0" w14:paraId="2E38F60B" w14:textId="77777777" w:rsidTr="009407A7">
        <w:trPr>
          <w:trHeight w:val="255"/>
        </w:trPr>
        <w:tc>
          <w:tcPr>
            <w:tcW w:w="2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454F7" w14:textId="77777777" w:rsidR="00E17273" w:rsidRPr="002A45D0" w:rsidRDefault="00E17273" w:rsidP="009407A7">
            <w:pPr>
              <w:contextualSpacing/>
              <w:jc w:val="both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3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C6B88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4"/>
              </w:rPr>
            </w:pPr>
            <w:proofErr w:type="spellStart"/>
            <w:r w:rsidRPr="002A45D0">
              <w:rPr>
                <w:rFonts w:eastAsia="Times New Roman" w:cs="Times New Roman"/>
                <w:color w:val="000000"/>
                <w:sz w:val="20"/>
                <w:szCs w:val="24"/>
              </w:rPr>
              <w:t>Rv_SulAdegron_</w:t>
            </w:r>
            <w:r w:rsidRPr="002A45D0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</w:rPr>
              <w:t>Sac</w:t>
            </w:r>
            <w:r w:rsidRPr="002A45D0">
              <w:rPr>
                <w:rFonts w:eastAsia="Times New Roman" w:cs="Times New Roman"/>
                <w:color w:val="000000"/>
                <w:sz w:val="20"/>
                <w:szCs w:val="24"/>
              </w:rPr>
              <w:t>I</w:t>
            </w:r>
            <w:proofErr w:type="spellEnd"/>
          </w:p>
        </w:tc>
        <w:tc>
          <w:tcPr>
            <w:tcW w:w="4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63E83" w14:textId="77777777" w:rsidR="00E17273" w:rsidRPr="002A45D0" w:rsidRDefault="00E17273" w:rsidP="009407A7">
            <w:pPr>
              <w:contextualSpacing/>
              <w:jc w:val="both"/>
              <w:rPr>
                <w:rFonts w:eastAsia="Times New Roman" w:cs="Times New Roman"/>
                <w:color w:val="000000"/>
                <w:sz w:val="14"/>
                <w:szCs w:val="20"/>
              </w:rPr>
            </w:pPr>
            <w:r w:rsidRPr="002A45D0">
              <w:rPr>
                <w:rFonts w:eastAsia="Times New Roman" w:cs="Times New Roman"/>
                <w:color w:val="000000"/>
                <w:sz w:val="14"/>
                <w:szCs w:val="24"/>
              </w:rPr>
              <w:t>ag</w:t>
            </w:r>
            <w:r w:rsidRPr="002A45D0">
              <w:rPr>
                <w:rFonts w:eastAsia="Times New Roman" w:cs="Times New Roman"/>
                <w:color w:val="000000"/>
                <w:sz w:val="14"/>
                <w:szCs w:val="24"/>
                <w:u w:val="single"/>
              </w:rPr>
              <w:t>gagctc</w:t>
            </w:r>
            <w:r w:rsidRPr="002A45D0">
              <w:rPr>
                <w:rFonts w:eastAsia="Times New Roman" w:cs="Times New Roman"/>
                <w:color w:val="000000"/>
                <w:sz w:val="14"/>
                <w:szCs w:val="24"/>
              </w:rPr>
              <w:t>ctaatgatacaggttgctatgaattttcaggccgctGCTCTGGAAATACAAGTTTTC</w:t>
            </w:r>
          </w:p>
        </w:tc>
      </w:tr>
    </w:tbl>
    <w:p w14:paraId="5A43BE4A" w14:textId="27C491CA" w:rsidR="00E63DB7" w:rsidRPr="000A44C0" w:rsidRDefault="000A44C0" w:rsidP="000A44C0">
      <w:r w:rsidRPr="000A44C0">
        <w:rPr>
          <w:rFonts w:eastAsia="Times New Roman" w:cs="Times New Roman"/>
          <w:color w:val="000000"/>
          <w:sz w:val="22"/>
        </w:rPr>
        <w:t>*</w:t>
      </w:r>
      <w:r>
        <w:rPr>
          <w:rFonts w:eastAsia="Times New Roman" w:cs="Times New Roman"/>
          <w:color w:val="000000"/>
          <w:sz w:val="22"/>
        </w:rPr>
        <w:t xml:space="preserve">Lower letters were added by PCR amplification. Underlined sequences refer to restriction enzyme sites. </w:t>
      </w:r>
    </w:p>
    <w:sectPr w:rsidR="00E63DB7" w:rsidRPr="000A4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273"/>
    <w:rsid w:val="000A44C0"/>
    <w:rsid w:val="002D1052"/>
    <w:rsid w:val="007A6B45"/>
    <w:rsid w:val="008F4131"/>
    <w:rsid w:val="00B23BC7"/>
    <w:rsid w:val="00D43736"/>
    <w:rsid w:val="00DD2DF1"/>
    <w:rsid w:val="00E17273"/>
    <w:rsid w:val="00E6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293EE"/>
  <w15:chartTrackingRefBased/>
  <w15:docId w15:val="{09E926B8-3FDD-4D21-A226-1F6A6C7B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273"/>
    <w:pPr>
      <w:spacing w:after="0" w:line="240" w:lineRule="auto"/>
    </w:pPr>
    <w:rPr>
      <w:rFonts w:ascii="Times New Roman" w:eastAsiaTheme="minorHAnsi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3BC7"/>
    <w:pPr>
      <w:keepNext/>
      <w:keepLines/>
      <w:spacing w:before="240"/>
      <w:jc w:val="both"/>
      <w:outlineLvl w:val="0"/>
    </w:pPr>
    <w:rPr>
      <w:rFonts w:eastAsiaTheme="majorEastAsia" w:cstheme="majorBidi"/>
      <w:b/>
      <w:szCs w:val="32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23BC7"/>
    <w:pPr>
      <w:keepNext/>
      <w:keepLines/>
      <w:spacing w:before="40"/>
      <w:ind w:left="720"/>
      <w:jc w:val="both"/>
      <w:outlineLvl w:val="1"/>
    </w:pPr>
    <w:rPr>
      <w:rFonts w:eastAsiaTheme="majorEastAsia" w:cstheme="majorBidi"/>
      <w:b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4131"/>
  </w:style>
  <w:style w:type="paragraph" w:styleId="ListParagraph">
    <w:name w:val="List Paragraph"/>
    <w:basedOn w:val="Normal"/>
    <w:uiPriority w:val="34"/>
    <w:qFormat/>
    <w:rsid w:val="008F4131"/>
    <w:pPr>
      <w:ind w:left="720"/>
      <w:jc w:val="both"/>
    </w:pPr>
    <w:rPr>
      <w:rFonts w:eastAsia="Times New Roman" w:cs="Times New Roman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23BC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BC7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3</cp:revision>
  <dcterms:created xsi:type="dcterms:W3CDTF">2020-08-17T14:27:00Z</dcterms:created>
  <dcterms:modified xsi:type="dcterms:W3CDTF">2021-01-25T13:25:00Z</dcterms:modified>
</cp:coreProperties>
</file>